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09AA3" w14:textId="7D34308A" w:rsidR="008B5D05" w:rsidRDefault="0028398A">
      <w:bookmarkStart w:id="0" w:name="_Hlk95936836"/>
      <w:bookmarkEnd w:id="0"/>
    </w:p>
    <w:p w14:paraId="5E03856D" w14:textId="4C9CECA7" w:rsidR="00D46CA1" w:rsidRPr="00FF0796" w:rsidRDefault="00433AD4" w:rsidP="00D46C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ing file</w:t>
      </w:r>
      <w:r w:rsidR="00D46CA1" w:rsidRPr="00FF07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398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46CA1" w:rsidRPr="00FF0796">
        <w:rPr>
          <w:rFonts w:ascii="Times New Roman" w:hAnsi="Times New Roman" w:cs="Times New Roman"/>
          <w:sz w:val="24"/>
          <w:szCs w:val="24"/>
          <w:lang w:val="en-US"/>
        </w:rPr>
        <w:t>. The effects</w:t>
      </w:r>
      <w:r w:rsidR="00E665A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D46CA1" w:rsidRPr="00FF07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6CA1">
        <w:rPr>
          <w:rFonts w:ascii="Times New Roman" w:hAnsi="Times New Roman" w:cs="Times New Roman"/>
          <w:sz w:val="24"/>
          <w:szCs w:val="24"/>
          <w:lang w:val="en-US"/>
        </w:rPr>
        <w:t xml:space="preserve">externally cued </w:t>
      </w:r>
      <w:r w:rsidR="00D46CA1" w:rsidRPr="00FF0796">
        <w:rPr>
          <w:rFonts w:ascii="Times New Roman" w:hAnsi="Times New Roman" w:cs="Times New Roman"/>
          <w:sz w:val="24"/>
          <w:szCs w:val="24"/>
          <w:lang w:val="en-US"/>
        </w:rPr>
        <w:t xml:space="preserve">lowering </w:t>
      </w:r>
      <w:r w:rsidR="00D46CA1">
        <w:rPr>
          <w:rFonts w:ascii="Times New Roman" w:hAnsi="Times New Roman" w:cs="Times New Roman"/>
          <w:sz w:val="24"/>
          <w:szCs w:val="24"/>
          <w:lang w:val="en-US"/>
        </w:rPr>
        <w:t>velocities</w:t>
      </w:r>
      <w:r w:rsidR="00D46CA1" w:rsidRPr="00FF0796">
        <w:rPr>
          <w:rFonts w:ascii="Times New Roman" w:hAnsi="Times New Roman" w:cs="Times New Roman"/>
          <w:sz w:val="24"/>
          <w:szCs w:val="24"/>
          <w:lang w:val="en-US"/>
        </w:rPr>
        <w:t xml:space="preserve"> on BPT with bounce.</w:t>
      </w:r>
    </w:p>
    <w:tbl>
      <w:tblPr>
        <w:tblStyle w:val="Tabellrutenett"/>
        <w:tblW w:w="13262" w:type="dxa"/>
        <w:tblLook w:val="04A0" w:firstRow="1" w:lastRow="0" w:firstColumn="1" w:lastColumn="0" w:noHBand="0" w:noVBand="1"/>
      </w:tblPr>
      <w:tblGrid>
        <w:gridCol w:w="1980"/>
        <w:gridCol w:w="2977"/>
        <w:gridCol w:w="3685"/>
        <w:gridCol w:w="4620"/>
      </w:tblGrid>
      <w:tr w:rsidR="00D46CA1" w14:paraId="67B07A6B" w14:textId="77777777" w:rsidTr="00F4506D">
        <w:trPr>
          <w:trHeight w:val="571"/>
        </w:trPr>
        <w:tc>
          <w:tcPr>
            <w:tcW w:w="1980" w:type="dxa"/>
          </w:tcPr>
          <w:p w14:paraId="482299D7" w14:textId="77777777" w:rsidR="00D46CA1" w:rsidRDefault="00D46CA1" w:rsidP="00F4506D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ring cues</w:t>
            </w:r>
          </w:p>
        </w:tc>
        <w:tc>
          <w:tcPr>
            <w:tcW w:w="2977" w:type="dxa"/>
          </w:tcPr>
          <w:p w14:paraId="7274A585" w14:textId="77777777" w:rsidR="00D46CA1" w:rsidRPr="00B617B6" w:rsidRDefault="00D46CA1" w:rsidP="00F450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17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low</w:t>
            </w:r>
          </w:p>
        </w:tc>
        <w:tc>
          <w:tcPr>
            <w:tcW w:w="3685" w:type="dxa"/>
          </w:tcPr>
          <w:p w14:paraId="7FFEC60A" w14:textId="77777777" w:rsidR="00D46CA1" w:rsidRDefault="00D46CA1" w:rsidP="00F450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17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4620" w:type="dxa"/>
          </w:tcPr>
          <w:p w14:paraId="6C006F08" w14:textId="77777777" w:rsidR="00D46CA1" w:rsidRDefault="00D46CA1" w:rsidP="00F450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st</w:t>
            </w:r>
          </w:p>
        </w:tc>
      </w:tr>
      <w:tr w:rsidR="00D46CA1" w14:paraId="062C728C" w14:textId="77777777" w:rsidTr="00F4506D">
        <w:trPr>
          <w:trHeight w:val="281"/>
        </w:trPr>
        <w:tc>
          <w:tcPr>
            <w:tcW w:w="1980" w:type="dxa"/>
          </w:tcPr>
          <w:p w14:paraId="78554617" w14:textId="77777777" w:rsidR="00D46CA1" w:rsidRDefault="00D46CA1" w:rsidP="00F4506D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7A6EDDC8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 ± 86</w:t>
            </w:r>
          </w:p>
        </w:tc>
        <w:tc>
          <w:tcPr>
            <w:tcW w:w="3685" w:type="dxa"/>
          </w:tcPr>
          <w:p w14:paraId="0A3F448F" w14:textId="540B9A86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 ± 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7, ES=0.</w:t>
            </w:r>
            <w:r w:rsidR="00D93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20" w:type="dxa"/>
          </w:tcPr>
          <w:p w14:paraId="3835E204" w14:textId="32D9EBEA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1 ± 1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≤0.001–0.003, ES=0.</w:t>
            </w:r>
            <w:r w:rsidR="00D93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</w:t>
            </w:r>
            <w:r w:rsidR="00D93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46CA1" w14:paraId="69BC89D6" w14:textId="77777777" w:rsidTr="00F4506D">
        <w:trPr>
          <w:trHeight w:val="426"/>
        </w:trPr>
        <w:tc>
          <w:tcPr>
            <w:tcW w:w="1980" w:type="dxa"/>
          </w:tcPr>
          <w:p w14:paraId="72331616" w14:textId="77777777" w:rsidR="00D46CA1" w:rsidRDefault="00D46CA1" w:rsidP="00F4506D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2CE330CC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± 0.12</w:t>
            </w:r>
          </w:p>
        </w:tc>
        <w:tc>
          <w:tcPr>
            <w:tcW w:w="3685" w:type="dxa"/>
          </w:tcPr>
          <w:p w14:paraId="22D3BDAE" w14:textId="70A7296E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± 0.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6, ES=0.</w:t>
            </w:r>
            <w:r w:rsidR="00D93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20" w:type="dxa"/>
          </w:tcPr>
          <w:p w14:paraId="30207F33" w14:textId="41E216D8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± 0.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≤0.001–0.003, ES=0.4–0.7</w:t>
            </w:r>
          </w:p>
        </w:tc>
      </w:tr>
      <w:tr w:rsidR="00D46CA1" w14:paraId="07AD8C8F" w14:textId="77777777" w:rsidTr="00F4506D">
        <w:trPr>
          <w:trHeight w:val="281"/>
        </w:trPr>
        <w:tc>
          <w:tcPr>
            <w:tcW w:w="1980" w:type="dxa"/>
          </w:tcPr>
          <w:p w14:paraId="0100CD6F" w14:textId="77777777" w:rsidR="00D46CA1" w:rsidRDefault="00D46CA1" w:rsidP="00F4506D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16D5C403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1 ± 161</w:t>
            </w:r>
          </w:p>
        </w:tc>
        <w:tc>
          <w:tcPr>
            <w:tcW w:w="3685" w:type="dxa"/>
          </w:tcPr>
          <w:p w14:paraId="21CD72C5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 ± 152</w:t>
            </w:r>
          </w:p>
        </w:tc>
        <w:tc>
          <w:tcPr>
            <w:tcW w:w="4620" w:type="dxa"/>
          </w:tcPr>
          <w:p w14:paraId="61B8C013" w14:textId="41384E40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0 ± 2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36, ES=0.5</w:t>
            </w:r>
          </w:p>
        </w:tc>
      </w:tr>
      <w:tr w:rsidR="00D46CA1" w14:paraId="7EA3548F" w14:textId="77777777" w:rsidTr="00F4506D">
        <w:trPr>
          <w:trHeight w:val="426"/>
        </w:trPr>
        <w:tc>
          <w:tcPr>
            <w:tcW w:w="1980" w:type="dxa"/>
          </w:tcPr>
          <w:p w14:paraId="27F5F81B" w14:textId="77777777" w:rsidR="00D46CA1" w:rsidRDefault="00D46CA1" w:rsidP="00F4506D">
            <w:pPr>
              <w:rPr>
                <w:lang w:val="en-US"/>
              </w:rPr>
            </w:pPr>
            <w:proofErr w:type="spellStart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pP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ec)</w:t>
            </w:r>
          </w:p>
        </w:tc>
        <w:tc>
          <w:tcPr>
            <w:tcW w:w="2977" w:type="dxa"/>
          </w:tcPr>
          <w:p w14:paraId="223BF974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9</w:t>
            </w:r>
          </w:p>
        </w:tc>
        <w:tc>
          <w:tcPr>
            <w:tcW w:w="3685" w:type="dxa"/>
          </w:tcPr>
          <w:p w14:paraId="71DDA237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05</w:t>
            </w:r>
          </w:p>
        </w:tc>
        <w:tc>
          <w:tcPr>
            <w:tcW w:w="4620" w:type="dxa"/>
          </w:tcPr>
          <w:p w14:paraId="5EA51855" w14:textId="0EDCA1CF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3–0.041, ES=0.6–0.7</w:t>
            </w:r>
          </w:p>
        </w:tc>
      </w:tr>
      <w:tr w:rsidR="00D46CA1" w14:paraId="5093580D" w14:textId="77777777" w:rsidTr="00F4506D">
        <w:trPr>
          <w:trHeight w:val="426"/>
        </w:trPr>
        <w:tc>
          <w:tcPr>
            <w:tcW w:w="1980" w:type="dxa"/>
          </w:tcPr>
          <w:p w14:paraId="5AEFF06D" w14:textId="77777777" w:rsidR="00D46CA1" w:rsidRDefault="00D46CA1" w:rsidP="00F4506D">
            <w:pPr>
              <w:rPr>
                <w:lang w:val="en-US"/>
              </w:rPr>
            </w:pPr>
            <w:proofErr w:type="spellStart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V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41E776D1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± 0.21</w:t>
            </w:r>
          </w:p>
        </w:tc>
        <w:tc>
          <w:tcPr>
            <w:tcW w:w="3685" w:type="dxa"/>
          </w:tcPr>
          <w:p w14:paraId="67C5F502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± 0.19</w:t>
            </w:r>
          </w:p>
        </w:tc>
        <w:tc>
          <w:tcPr>
            <w:tcW w:w="4620" w:type="dxa"/>
          </w:tcPr>
          <w:p w14:paraId="305539B3" w14:textId="0E1D3293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± 0.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1, ES=0.2</w:t>
            </w:r>
          </w:p>
        </w:tc>
      </w:tr>
      <w:tr w:rsidR="00D46CA1" w14:paraId="083C5ACA" w14:textId="77777777" w:rsidTr="00F4506D">
        <w:trPr>
          <w:trHeight w:val="426"/>
        </w:trPr>
        <w:tc>
          <w:tcPr>
            <w:tcW w:w="1980" w:type="dxa"/>
          </w:tcPr>
          <w:p w14:paraId="3FA5C443" w14:textId="77777777" w:rsidR="00D46CA1" w:rsidRDefault="00D46CA1" w:rsidP="00F4506D">
            <w:pPr>
              <w:rPr>
                <w:lang w:val="en-US"/>
              </w:rPr>
            </w:pPr>
            <w:proofErr w:type="spellStart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pV</w:t>
            </w:r>
            <w:proofErr w:type="spellEnd"/>
            <w:r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ec)</w:t>
            </w:r>
          </w:p>
        </w:tc>
        <w:tc>
          <w:tcPr>
            <w:tcW w:w="2977" w:type="dxa"/>
          </w:tcPr>
          <w:p w14:paraId="55671A80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1 ± 0.06 </w:t>
            </w:r>
          </w:p>
        </w:tc>
        <w:tc>
          <w:tcPr>
            <w:tcW w:w="3685" w:type="dxa"/>
          </w:tcPr>
          <w:p w14:paraId="6F708A5F" w14:textId="5AE2779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± 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3, ES=0.</w:t>
            </w:r>
            <w:r w:rsidR="00D93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620" w:type="dxa"/>
          </w:tcPr>
          <w:p w14:paraId="4B79519A" w14:textId="25E2EFFB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≤0.001–0.005, ES=0.2–0.</w:t>
            </w:r>
            <w:r w:rsidR="00D93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46CA1" w14:paraId="0D859D17" w14:textId="77777777" w:rsidTr="00F4506D">
        <w:trPr>
          <w:trHeight w:val="426"/>
        </w:trPr>
        <w:tc>
          <w:tcPr>
            <w:tcW w:w="1980" w:type="dxa"/>
          </w:tcPr>
          <w:p w14:paraId="0E73A2B2" w14:textId="2C70B389" w:rsidR="00D46CA1" w:rsidRDefault="00D3380E" w:rsidP="00F4506D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</w:t>
            </w:r>
            <w:proofErr w:type="spellEnd"/>
            <w:r w:rsidR="00D46C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2977" w:type="dxa"/>
          </w:tcPr>
          <w:p w14:paraId="053539B2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5 ± 5.40</w:t>
            </w:r>
          </w:p>
        </w:tc>
        <w:tc>
          <w:tcPr>
            <w:tcW w:w="3685" w:type="dxa"/>
          </w:tcPr>
          <w:p w14:paraId="65F30986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8 ± 5.08</w:t>
            </w:r>
          </w:p>
        </w:tc>
        <w:tc>
          <w:tcPr>
            <w:tcW w:w="4620" w:type="dxa"/>
          </w:tcPr>
          <w:p w14:paraId="37C14BCC" w14:textId="1CEBD27C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7 ± 5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≤0.001, ES=0.</w:t>
            </w:r>
            <w:r w:rsidR="00D93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4</w:t>
            </w:r>
          </w:p>
        </w:tc>
      </w:tr>
      <w:tr w:rsidR="00D46CA1" w14:paraId="1DE9526E" w14:textId="77777777" w:rsidTr="00F4506D">
        <w:trPr>
          <w:trHeight w:val="426"/>
        </w:trPr>
        <w:tc>
          <w:tcPr>
            <w:tcW w:w="1980" w:type="dxa"/>
          </w:tcPr>
          <w:p w14:paraId="59E835E0" w14:textId="5E7ACC59" w:rsidR="00D46CA1" w:rsidRDefault="00D3380E" w:rsidP="00F4506D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V</w:t>
            </w:r>
            <w:r w:rsidR="00D46C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D46CA1" w:rsidRPr="0086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="00D46CA1"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.</w:t>
            </w:r>
            <w:r w:rsidR="00D46C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D46CA1" w:rsidRPr="00A330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="00D46C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3C67A6E5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17</w:t>
            </w:r>
          </w:p>
        </w:tc>
        <w:tc>
          <w:tcPr>
            <w:tcW w:w="3685" w:type="dxa"/>
          </w:tcPr>
          <w:p w14:paraId="6F7A74D5" w14:textId="3D12BFBC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≤0.001, ES=1.2</w:t>
            </w:r>
          </w:p>
        </w:tc>
        <w:tc>
          <w:tcPr>
            <w:tcW w:w="4620" w:type="dxa"/>
          </w:tcPr>
          <w:p w14:paraId="47E100D2" w14:textId="3B25FE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± 0.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≤0.001, ES=2.2–3.3</w:t>
            </w:r>
          </w:p>
        </w:tc>
      </w:tr>
      <w:tr w:rsidR="00D46CA1" w14:paraId="3BB44542" w14:textId="77777777" w:rsidTr="00F4506D">
        <w:trPr>
          <w:trHeight w:val="349"/>
        </w:trPr>
        <w:tc>
          <w:tcPr>
            <w:tcW w:w="1980" w:type="dxa"/>
          </w:tcPr>
          <w:p w14:paraId="1B0C0D25" w14:textId="77777777" w:rsidR="00D46CA1" w:rsidRDefault="00D46CA1" w:rsidP="00F4506D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PT height (cm)</w:t>
            </w:r>
          </w:p>
        </w:tc>
        <w:tc>
          <w:tcPr>
            <w:tcW w:w="2977" w:type="dxa"/>
          </w:tcPr>
          <w:p w14:paraId="38610D59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3 ± 3.74</w:t>
            </w:r>
          </w:p>
        </w:tc>
        <w:tc>
          <w:tcPr>
            <w:tcW w:w="3685" w:type="dxa"/>
          </w:tcPr>
          <w:p w14:paraId="7E49DF0D" w14:textId="5C530CFB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6 ± 3.4</w:t>
            </w:r>
            <w:r w:rsidR="00D93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620" w:type="dxa"/>
          </w:tcPr>
          <w:p w14:paraId="72FF001D" w14:textId="77777777" w:rsidR="00D46CA1" w:rsidRPr="003A79B9" w:rsidRDefault="00D46CA1" w:rsidP="00F450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3 ± 5.75</w:t>
            </w:r>
          </w:p>
        </w:tc>
      </w:tr>
    </w:tbl>
    <w:p w14:paraId="0DD1BE09" w14:textId="2A16C6FB" w:rsidR="00D46CA1" w:rsidRDefault="00D46CA1" w:rsidP="00D46C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610C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6610C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proofErr w:type="gram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differen</w:t>
      </w:r>
      <w:r>
        <w:rPr>
          <w:rFonts w:ascii="Times New Roman" w:hAnsi="Times New Roman" w:cs="Times New Roman"/>
          <w:sz w:val="24"/>
          <w:szCs w:val="24"/>
          <w:lang w:val="en-US"/>
        </w:rPr>
        <w:t>ce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the other lowering cues. #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gnifica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 compared to “slow” lowering cue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average power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>V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average velocit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6610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peak power, </w:t>
      </w:r>
      <w:proofErr w:type="spellStart"/>
      <w:r w:rsidRPr="0086610C">
        <w:rPr>
          <w:rFonts w:ascii="Times New Roman" w:hAnsi="Times New Roman" w:cs="Times New Roman"/>
          <w:sz w:val="24"/>
          <w:szCs w:val="24"/>
          <w:lang w:val="en-US"/>
        </w:rPr>
        <w:t>tpP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time to peak power, </w:t>
      </w:r>
      <w:proofErr w:type="spellStart"/>
      <w:r w:rsidRPr="0086610C">
        <w:rPr>
          <w:rFonts w:ascii="Times New Roman" w:hAnsi="Times New Roman" w:cs="Times New Roman"/>
          <w:sz w:val="24"/>
          <w:szCs w:val="24"/>
          <w:lang w:val="en-US"/>
        </w:rPr>
        <w:t>pV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peak velocity, </w:t>
      </w:r>
      <w:proofErr w:type="spellStart"/>
      <w:r w:rsidRPr="0086610C">
        <w:rPr>
          <w:rFonts w:ascii="Times New Roman" w:hAnsi="Times New Roman" w:cs="Times New Roman"/>
          <w:sz w:val="24"/>
          <w:szCs w:val="24"/>
          <w:lang w:val="en-US"/>
        </w:rPr>
        <w:t>tpV</w:t>
      </w:r>
      <w:proofErr w:type="spellEnd"/>
      <w:r w:rsidRPr="0086610C">
        <w:rPr>
          <w:rFonts w:ascii="Times New Roman" w:hAnsi="Times New Roman" w:cs="Times New Roman"/>
          <w:sz w:val="24"/>
          <w:szCs w:val="24"/>
          <w:lang w:val="en-US"/>
        </w:rPr>
        <w:t xml:space="preserve"> = time to peak velo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lowering displacement, L</w:t>
      </w:r>
      <w:r w:rsidR="00D3380E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lowering velocity, BPT = bench press throw, ES = effect size. </w:t>
      </w:r>
    </w:p>
    <w:p w14:paraId="3607B500" w14:textId="60B78B07" w:rsidR="00BC7819" w:rsidRPr="00BC7819" w:rsidRDefault="00BC7819">
      <w:pPr>
        <w:rPr>
          <w:lang w:val="en-US"/>
        </w:rPr>
      </w:pPr>
    </w:p>
    <w:p w14:paraId="7C5D7710" w14:textId="28AD93C1" w:rsidR="00BC7819" w:rsidRPr="00BC7819" w:rsidRDefault="00BC7819">
      <w:pPr>
        <w:rPr>
          <w:lang w:val="en-US"/>
        </w:rPr>
      </w:pPr>
    </w:p>
    <w:p w14:paraId="260A1F2B" w14:textId="6D5A761B" w:rsidR="00BC7819" w:rsidRPr="00BC7819" w:rsidRDefault="00BC7819">
      <w:pPr>
        <w:rPr>
          <w:lang w:val="en-US"/>
        </w:rPr>
      </w:pPr>
    </w:p>
    <w:p w14:paraId="4271E092" w14:textId="25C11722" w:rsidR="00BC7819" w:rsidRPr="00BC7819" w:rsidRDefault="00BC7819">
      <w:pPr>
        <w:rPr>
          <w:lang w:val="en-US"/>
        </w:rPr>
      </w:pPr>
    </w:p>
    <w:p w14:paraId="7BA141E0" w14:textId="2B23A213" w:rsidR="00BC7819" w:rsidRPr="005F784C" w:rsidRDefault="00BC7819">
      <w:pPr>
        <w:rPr>
          <w:lang w:val="en-US"/>
        </w:rPr>
      </w:pPr>
    </w:p>
    <w:sectPr w:rsidR="00BC7819" w:rsidRPr="005F784C" w:rsidSect="00BC78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819"/>
    <w:rsid w:val="00016676"/>
    <w:rsid w:val="000410A7"/>
    <w:rsid w:val="0004590F"/>
    <w:rsid w:val="00047A90"/>
    <w:rsid w:val="00057425"/>
    <w:rsid w:val="000C7001"/>
    <w:rsid w:val="000D13DC"/>
    <w:rsid w:val="0010389C"/>
    <w:rsid w:val="00116613"/>
    <w:rsid w:val="00125F5E"/>
    <w:rsid w:val="00172BB1"/>
    <w:rsid w:val="00180184"/>
    <w:rsid w:val="001A28CA"/>
    <w:rsid w:val="002252B5"/>
    <w:rsid w:val="00227ADE"/>
    <w:rsid w:val="00247E4F"/>
    <w:rsid w:val="00277D79"/>
    <w:rsid w:val="0028398A"/>
    <w:rsid w:val="00286834"/>
    <w:rsid w:val="002C6CC0"/>
    <w:rsid w:val="002C6F72"/>
    <w:rsid w:val="00301AE6"/>
    <w:rsid w:val="00305EF2"/>
    <w:rsid w:val="003124ED"/>
    <w:rsid w:val="003247E8"/>
    <w:rsid w:val="0032570A"/>
    <w:rsid w:val="0032620A"/>
    <w:rsid w:val="00337977"/>
    <w:rsid w:val="0039736A"/>
    <w:rsid w:val="003A79B9"/>
    <w:rsid w:val="00400035"/>
    <w:rsid w:val="00404DDD"/>
    <w:rsid w:val="004051C0"/>
    <w:rsid w:val="0040609C"/>
    <w:rsid w:val="00411EE9"/>
    <w:rsid w:val="0043029B"/>
    <w:rsid w:val="0043085B"/>
    <w:rsid w:val="00433506"/>
    <w:rsid w:val="00433AD4"/>
    <w:rsid w:val="004625E5"/>
    <w:rsid w:val="004656A1"/>
    <w:rsid w:val="00467178"/>
    <w:rsid w:val="004A1CCC"/>
    <w:rsid w:val="004C6937"/>
    <w:rsid w:val="005128B3"/>
    <w:rsid w:val="00513457"/>
    <w:rsid w:val="005248DD"/>
    <w:rsid w:val="00532DC3"/>
    <w:rsid w:val="005377EB"/>
    <w:rsid w:val="0054550D"/>
    <w:rsid w:val="00552715"/>
    <w:rsid w:val="00580E1E"/>
    <w:rsid w:val="005B6AEF"/>
    <w:rsid w:val="005C0EB9"/>
    <w:rsid w:val="005D23D2"/>
    <w:rsid w:val="005D4E36"/>
    <w:rsid w:val="005F784C"/>
    <w:rsid w:val="00614085"/>
    <w:rsid w:val="00617929"/>
    <w:rsid w:val="006276EB"/>
    <w:rsid w:val="00640FB6"/>
    <w:rsid w:val="00647208"/>
    <w:rsid w:val="006517B7"/>
    <w:rsid w:val="00661A14"/>
    <w:rsid w:val="006747A5"/>
    <w:rsid w:val="00691012"/>
    <w:rsid w:val="006B67FD"/>
    <w:rsid w:val="006C5349"/>
    <w:rsid w:val="006E58DF"/>
    <w:rsid w:val="007108A3"/>
    <w:rsid w:val="0075279B"/>
    <w:rsid w:val="0075447E"/>
    <w:rsid w:val="00776AB1"/>
    <w:rsid w:val="007B2BC9"/>
    <w:rsid w:val="007D6F12"/>
    <w:rsid w:val="007F1F13"/>
    <w:rsid w:val="007F3D04"/>
    <w:rsid w:val="007F5691"/>
    <w:rsid w:val="00812E20"/>
    <w:rsid w:val="00822F16"/>
    <w:rsid w:val="008459EE"/>
    <w:rsid w:val="00865FD7"/>
    <w:rsid w:val="008774DB"/>
    <w:rsid w:val="00897F23"/>
    <w:rsid w:val="008E30FC"/>
    <w:rsid w:val="008E482B"/>
    <w:rsid w:val="008E64BA"/>
    <w:rsid w:val="00920B99"/>
    <w:rsid w:val="00940DA4"/>
    <w:rsid w:val="009501A2"/>
    <w:rsid w:val="00990827"/>
    <w:rsid w:val="009D224B"/>
    <w:rsid w:val="009E6BF5"/>
    <w:rsid w:val="009F0B86"/>
    <w:rsid w:val="009F7212"/>
    <w:rsid w:val="00A3225F"/>
    <w:rsid w:val="00A33093"/>
    <w:rsid w:val="00A43D09"/>
    <w:rsid w:val="00A5247B"/>
    <w:rsid w:val="00A52E5E"/>
    <w:rsid w:val="00A57286"/>
    <w:rsid w:val="00A91D5F"/>
    <w:rsid w:val="00AD1286"/>
    <w:rsid w:val="00AD1B3B"/>
    <w:rsid w:val="00AF6C21"/>
    <w:rsid w:val="00B04A9E"/>
    <w:rsid w:val="00B06514"/>
    <w:rsid w:val="00B16128"/>
    <w:rsid w:val="00B2222A"/>
    <w:rsid w:val="00B227E1"/>
    <w:rsid w:val="00B617B6"/>
    <w:rsid w:val="00B6614C"/>
    <w:rsid w:val="00B67CFB"/>
    <w:rsid w:val="00B91B1B"/>
    <w:rsid w:val="00B94937"/>
    <w:rsid w:val="00BA6E11"/>
    <w:rsid w:val="00BC7819"/>
    <w:rsid w:val="00C00FB7"/>
    <w:rsid w:val="00C0137C"/>
    <w:rsid w:val="00C0486D"/>
    <w:rsid w:val="00C771CE"/>
    <w:rsid w:val="00C80BF4"/>
    <w:rsid w:val="00CA2120"/>
    <w:rsid w:val="00CA7EB1"/>
    <w:rsid w:val="00CB378E"/>
    <w:rsid w:val="00D041E5"/>
    <w:rsid w:val="00D052ED"/>
    <w:rsid w:val="00D3380E"/>
    <w:rsid w:val="00D46CA1"/>
    <w:rsid w:val="00D47A63"/>
    <w:rsid w:val="00D56964"/>
    <w:rsid w:val="00D613D8"/>
    <w:rsid w:val="00D63357"/>
    <w:rsid w:val="00D63CEE"/>
    <w:rsid w:val="00D72E34"/>
    <w:rsid w:val="00D8238D"/>
    <w:rsid w:val="00D93F31"/>
    <w:rsid w:val="00DC69CC"/>
    <w:rsid w:val="00DF379D"/>
    <w:rsid w:val="00DF4927"/>
    <w:rsid w:val="00DF7E20"/>
    <w:rsid w:val="00E2002E"/>
    <w:rsid w:val="00E47938"/>
    <w:rsid w:val="00E53819"/>
    <w:rsid w:val="00E56AA3"/>
    <w:rsid w:val="00E665A2"/>
    <w:rsid w:val="00EA0142"/>
    <w:rsid w:val="00EA5DB7"/>
    <w:rsid w:val="00EB18E9"/>
    <w:rsid w:val="00EB224A"/>
    <w:rsid w:val="00EE3B19"/>
    <w:rsid w:val="00EE5AD4"/>
    <w:rsid w:val="00EE6D36"/>
    <w:rsid w:val="00F031A4"/>
    <w:rsid w:val="00F24250"/>
    <w:rsid w:val="00F437D2"/>
    <w:rsid w:val="00F66B23"/>
    <w:rsid w:val="00FB7D1B"/>
    <w:rsid w:val="00FF0796"/>
    <w:rsid w:val="00FF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95824"/>
  <w15:chartTrackingRefBased/>
  <w15:docId w15:val="{8758C42E-14E0-4D65-8B7D-CAA853E68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819"/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C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5C0EB9"/>
    <w:pPr>
      <w:spacing w:after="0" w:line="240" w:lineRule="auto"/>
    </w:pPr>
    <w:rPr>
      <w:lang w:val="nn-NO"/>
    </w:rPr>
  </w:style>
  <w:style w:type="paragraph" w:styleId="Listeavsnitt">
    <w:name w:val="List Paragraph"/>
    <w:basedOn w:val="Normal"/>
    <w:uiPriority w:val="34"/>
    <w:qFormat/>
    <w:rsid w:val="00C771CE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665A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665A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665A2"/>
    <w:rPr>
      <w:sz w:val="20"/>
      <w:szCs w:val="20"/>
      <w:lang w:val="nn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665A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665A2"/>
    <w:rPr>
      <w:b/>
      <w:bCs/>
      <w:sz w:val="20"/>
      <w:szCs w:val="20"/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e Hole Sæterbakken</dc:creator>
  <cp:keywords/>
  <dc:description/>
  <cp:lastModifiedBy>Atle Hole Sæterbakken</cp:lastModifiedBy>
  <cp:revision>4</cp:revision>
  <cp:lastPrinted>2022-04-30T07:21:00Z</cp:lastPrinted>
  <dcterms:created xsi:type="dcterms:W3CDTF">2022-04-25T16:40:00Z</dcterms:created>
  <dcterms:modified xsi:type="dcterms:W3CDTF">2022-04-30T07:22:00Z</dcterms:modified>
</cp:coreProperties>
</file>